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92F7" w14:textId="77777777" w:rsidR="007E4D26" w:rsidRPr="00CA54C6" w:rsidRDefault="007E4D26" w:rsidP="007E4D26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54DD7C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2 Table. </w:t>
      </w:r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mmary of ortholog statistics of </w:t>
      </w:r>
      <w:r w:rsidRPr="54DD7CDC">
        <w:rPr>
          <w:rFonts w:ascii="Times New Roman" w:hAnsi="Times New Roman" w:cs="Times New Roman"/>
          <w:color w:val="auto"/>
          <w:sz w:val="24"/>
          <w:szCs w:val="24"/>
        </w:rPr>
        <w:t xml:space="preserve">L. reuteri </w:t>
      </w:r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rai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91"/>
        <w:gridCol w:w="946"/>
        <w:gridCol w:w="845"/>
        <w:gridCol w:w="979"/>
        <w:gridCol w:w="1076"/>
        <w:gridCol w:w="1076"/>
        <w:gridCol w:w="747"/>
      </w:tblGrid>
      <w:tr w:rsidR="007E4D26" w:rsidRPr="00CA54C6" w14:paraId="579A7612" w14:textId="77777777" w:rsidTr="004C6C66">
        <w:trPr>
          <w:trHeight w:val="300"/>
        </w:trPr>
        <w:tc>
          <w:tcPr>
            <w:tcW w:w="19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E10D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88F6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TCC53608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2C05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F48-3A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8FD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SM20016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E9CB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TA-126787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D25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3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F811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D2112</w:t>
            </w:r>
          </w:p>
        </w:tc>
      </w:tr>
      <w:tr w:rsidR="007E4D26" w:rsidRPr="00CA54C6" w14:paraId="18C08EA7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ED5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gen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99B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9C2F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6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9EDA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DAB4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E622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8FC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00</w:t>
            </w:r>
          </w:p>
        </w:tc>
      </w:tr>
      <w:tr w:rsidR="007E4D26" w:rsidRPr="00CA54C6" w14:paraId="06700D4A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497A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genes in orthogroup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8A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FAA8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24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C01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109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E1C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92</w:t>
            </w:r>
          </w:p>
        </w:tc>
      </w:tr>
      <w:tr w:rsidR="007E4D26" w:rsidRPr="00CA54C6" w14:paraId="12C63EB9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FB1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unassigned gen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586E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77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276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57BA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52C2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4AA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7E4D26" w:rsidRPr="00CA54C6" w14:paraId="7967EEC4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053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ntage of genes in orthogroup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F54D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645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.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131A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A4B5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B2E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17D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7</w:t>
            </w:r>
          </w:p>
        </w:tc>
      </w:tr>
      <w:tr w:rsidR="007E4D26" w:rsidRPr="00CA54C6" w14:paraId="4DB69BC0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48C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ntage of unassigned gen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05B3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1DE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CCB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70F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A6F2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6C5B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7E4D26" w:rsidRPr="00CA54C6" w14:paraId="16C3EDB8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F388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orthogroups containing speci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FFE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A93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9EF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5F55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AA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8F2F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7E4D26" w:rsidRPr="00CA54C6" w14:paraId="0A35400E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780B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ntage of orthogroups containing specie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33C8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E2C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B1D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E9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6ADD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DE0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5</w:t>
            </w:r>
          </w:p>
        </w:tc>
      </w:tr>
      <w:tr w:rsidR="007E4D26" w:rsidRPr="00CA54C6" w14:paraId="1703D713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F38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species-specific orthogroup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81C8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B8B6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CE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B25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A05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28C4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E4D26" w:rsidRPr="00CA54C6" w14:paraId="7ECB5CE6" w14:textId="77777777" w:rsidTr="004C6C66">
        <w:trPr>
          <w:trHeight w:val="288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EA6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genes in species-specific orthogroup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95E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B46E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AC2A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6AF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FBA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FB3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7E4D26" w:rsidRPr="00CA54C6" w14:paraId="6C9D7FDC" w14:textId="77777777" w:rsidTr="004C6C66">
        <w:trPr>
          <w:trHeight w:val="300"/>
        </w:trPr>
        <w:tc>
          <w:tcPr>
            <w:tcW w:w="19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F2D1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ntage of genes in species-specific orthogroup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2127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BE38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3726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1673F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2CFCD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C53C" w14:textId="77777777" w:rsidR="007E4D26" w:rsidRPr="00CA54C6" w:rsidRDefault="007E4D26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713F1EDE" w14:textId="77777777" w:rsidR="007E4D26" w:rsidRPr="00CA54C6" w:rsidRDefault="007E4D26" w:rsidP="007E4D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FCFF04" w14:textId="77777777" w:rsidR="00811DD2" w:rsidRDefault="007E4D26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E2"/>
    <w:rsid w:val="007E4D26"/>
    <w:rsid w:val="007E5245"/>
    <w:rsid w:val="00812229"/>
    <w:rsid w:val="00900E2A"/>
    <w:rsid w:val="00CF47E2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CA23C-A276-4B37-941F-689435EA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4D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08:00Z</dcterms:created>
  <dcterms:modified xsi:type="dcterms:W3CDTF">2022-01-07T01:08:00Z</dcterms:modified>
</cp:coreProperties>
</file>